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76D9FE" w14:textId="77777777" w:rsidR="002F3766" w:rsidRPr="00081732" w:rsidRDefault="002F3766" w:rsidP="002F3766">
      <w:pPr>
        <w:pStyle w:val="Heading1"/>
        <w:jc w:val="both"/>
      </w:pPr>
      <w:bookmarkStart w:id="0" w:name="_GoBack"/>
      <w:bookmarkEnd w:id="0"/>
      <w:r w:rsidRPr="00081732">
        <w:t>Appendix: Contrastive Loss</w:t>
      </w:r>
    </w:p>
    <w:p w14:paraId="1822B7A1" w14:textId="77777777" w:rsidR="002F3766" w:rsidRPr="00081732" w:rsidRDefault="002F3766" w:rsidP="002F3766">
      <w:pPr>
        <w:jc w:val="both"/>
      </w:pPr>
      <w:r w:rsidRPr="00081732">
        <w:t xml:space="preserve">The concept of </w:t>
      </w:r>
      <w:r w:rsidRPr="00081732">
        <w:rPr>
          <w:i/>
        </w:rPr>
        <w:t>contrastive loss</w:t>
      </w:r>
      <w:r w:rsidRPr="00081732">
        <w:t xml:space="preserve"> is central to many modern image-processing AI systems, and it is instructive to introduce it here since we have referred to it multiple times in the above paper. A </w:t>
      </w:r>
      <w:r w:rsidRPr="00081732">
        <w:rPr>
          <w:i/>
        </w:rPr>
        <w:t>metric</w:t>
      </w:r>
      <w:r w:rsidRPr="00081732">
        <w:t xml:space="preserve"> is a function that measures the distance between two objects. In the physical world, we may use the Euclidean metric that measure</w:t>
      </w:r>
      <w:r>
        <w:t>s</w:t>
      </w:r>
      <w:r w:rsidRPr="00081732">
        <w:t xml:space="preserve"> the</w:t>
      </w:r>
      <w:r>
        <w:t xml:space="preserve"> straight-line</w:t>
      </w:r>
      <w:r w:rsidRPr="00081732">
        <w:t xml:space="preserve"> distance in miles between towns or millimeters from one end of a tumor to the other. Also useful is the Manhattan metric that measures the distance between two points in a designed city like Manhattan not in terms </w:t>
      </w:r>
      <w:r>
        <w:t>of t</w:t>
      </w:r>
      <w:r w:rsidRPr="00081732">
        <w:t>he straight</w:t>
      </w:r>
      <w:r>
        <w:t>-</w:t>
      </w:r>
      <w:r w:rsidRPr="00081732">
        <w:t>line but rather in the number of city</w:t>
      </w:r>
      <w:r>
        <w:t>-</w:t>
      </w:r>
      <w:r w:rsidRPr="00081732">
        <w:t>blocks that must be walked</w:t>
      </w:r>
      <w:r>
        <w:t xml:space="preserve"> between two points</w:t>
      </w:r>
      <w:r w:rsidRPr="00081732">
        <w:t>. For a pedestrian in Manhattan, the Manhattan metric is useful while the Euclidean metric is not</w:t>
      </w:r>
      <w:r>
        <w:t xml:space="preserve"> (as the straight line between two points cannot practically be walked on)</w:t>
      </w:r>
      <w:r w:rsidRPr="00081732">
        <w:t>. Therefore, for a particular task, we</w:t>
      </w:r>
      <w:r>
        <w:t xml:space="preserve"> must select the correct metric.</w:t>
      </w:r>
    </w:p>
    <w:p w14:paraId="06EB5782" w14:textId="77777777" w:rsidR="002F3766" w:rsidRPr="00081732" w:rsidRDefault="002F3766" w:rsidP="002F3766">
      <w:pPr>
        <w:jc w:val="both"/>
      </w:pPr>
      <w:r>
        <w:rPr>
          <w:noProof/>
          <w:lang w:eastAsia="ko-KR"/>
        </w:rPr>
        <mc:AlternateContent>
          <mc:Choice Requires="wps">
            <w:drawing>
              <wp:anchor distT="45720" distB="45720" distL="114300" distR="114300" simplePos="0" relativeHeight="251659264" behindDoc="1" locked="0" layoutInCell="1" allowOverlap="1" wp14:anchorId="56860F58" wp14:editId="7007758A">
                <wp:simplePos x="0" y="0"/>
                <wp:positionH relativeFrom="column">
                  <wp:align>right</wp:align>
                </wp:positionH>
                <wp:positionV relativeFrom="paragraph">
                  <wp:posOffset>1335151</wp:posOffset>
                </wp:positionV>
                <wp:extent cx="2715260" cy="2766695"/>
                <wp:effectExtent l="0" t="0" r="8890" b="0"/>
                <wp:wrapTight wrapText="bothSides">
                  <wp:wrapPolygon edited="0">
                    <wp:start x="0" y="0"/>
                    <wp:lineTo x="0" y="21417"/>
                    <wp:lineTo x="21519" y="21417"/>
                    <wp:lineTo x="21519" y="0"/>
                    <wp:lineTo x="0" y="0"/>
                  </wp:wrapPolygon>
                </wp:wrapTight>
                <wp:docPr id="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15260" cy="2766695"/>
                        </a:xfrm>
                        <a:prstGeom prst="rect">
                          <a:avLst/>
                        </a:prstGeom>
                        <a:solidFill>
                          <a:srgbClr val="FFFFFF"/>
                        </a:solidFill>
                        <a:ln w="9525">
                          <a:noFill/>
                          <a:miter lim="800000"/>
                          <a:headEnd/>
                          <a:tailEnd/>
                        </a:ln>
                      </wps:spPr>
                      <wps:txbx>
                        <w:txbxContent>
                          <w:p w14:paraId="154DC695" w14:textId="77777777" w:rsidR="002F3766" w:rsidRPr="00081732" w:rsidRDefault="002F3766" w:rsidP="002F3766">
                            <w:pPr>
                              <w:jc w:val="center"/>
                            </w:pPr>
                            <w:r w:rsidRPr="00081732">
                              <w:rPr>
                                <w:noProof/>
                                <w:lang w:eastAsia="ko-KR"/>
                              </w:rPr>
                              <w:drawing>
                                <wp:inline distT="0" distB="0" distL="0" distR="0" wp14:anchorId="1F938247" wp14:editId="78F9B3E2">
                                  <wp:extent cx="2140222" cy="2240924"/>
                                  <wp:effectExtent l="0" t="0" r="0" b="6985"/>
                                  <wp:docPr id="60" name="Picture 60" descr="https://miro.medium.com/max/700/1*E6UUEmxKp5ZTRgCRNbIP-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miro.medium.com/max/700/1*E6UUEmxKp5ZTRgCRNbIP-g.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158351" cy="2259906"/>
                                          </a:xfrm>
                                          <a:prstGeom prst="rect">
                                            <a:avLst/>
                                          </a:prstGeom>
                                          <a:noFill/>
                                          <a:ln>
                                            <a:noFill/>
                                          </a:ln>
                                        </pic:spPr>
                                      </pic:pic>
                                    </a:graphicData>
                                  </a:graphic>
                                </wp:inline>
                              </w:drawing>
                            </w:r>
                          </w:p>
                          <w:p w14:paraId="63C7F72D" w14:textId="77777777" w:rsidR="002F3766" w:rsidRDefault="002F3766" w:rsidP="002F3766">
                            <w:pPr>
                              <w:pStyle w:val="Caption"/>
                              <w:jc w:val="center"/>
                            </w:pPr>
                            <w:bookmarkStart w:id="1" w:name="_Ref76221737"/>
                            <w:r w:rsidRPr="00081732">
                              <w:t xml:space="preserve">Figure </w:t>
                            </w:r>
                            <w:r>
                              <w:rPr>
                                <w:noProof/>
                              </w:rPr>
                              <w:fldChar w:fldCharType="begin"/>
                            </w:r>
                            <w:r>
                              <w:rPr>
                                <w:noProof/>
                              </w:rPr>
                              <w:instrText xml:space="preserve"> SEQ Figure \* ARABIC </w:instrText>
                            </w:r>
                            <w:r>
                              <w:rPr>
                                <w:noProof/>
                              </w:rPr>
                              <w:fldChar w:fldCharType="separate"/>
                            </w:r>
                            <w:r w:rsidR="006A751E">
                              <w:rPr>
                                <w:noProof/>
                              </w:rPr>
                              <w:t>1</w:t>
                            </w:r>
                            <w:r>
                              <w:rPr>
                                <w:noProof/>
                              </w:rPr>
                              <w:fldChar w:fldCharType="end"/>
                            </w:r>
                            <w:bookmarkEnd w:id="1"/>
                            <w:r w:rsidRPr="00081732">
                              <w:t>. Contrastive loss explained for similar and dissimilar pairs of examp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6860F58" id="_x0000_t202" coordsize="21600,21600" o:spt="202" path="m,l,21600r21600,l21600,xe">
                <v:stroke joinstyle="miter"/>
                <v:path gradientshapeok="t" o:connecttype="rect"/>
              </v:shapetype>
              <v:shape id="Text Box 2" o:spid="_x0000_s1026" type="#_x0000_t202" style="position:absolute;left:0;text-align:left;margin-left:162.6pt;margin-top:105.15pt;width:213.8pt;height:217.85pt;z-index:-251657216;visibility:visible;mso-wrap-style:square;mso-width-percent:0;mso-height-percent:0;mso-wrap-distance-left:9pt;mso-wrap-distance-top:3.6pt;mso-wrap-distance-right:9pt;mso-wrap-distance-bottom:3.6pt;mso-position-horizontal:right;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" stroked="f">
                <v:textbox>
                  <w:txbxContent>
                    <w:p w14:paraId="154DC695" w14:textId="77777777" w:rsidR="002F3766" w:rsidRPr="00081732" w:rsidRDefault="002F3766" w:rsidP="002F3766">
                      <w:pPr>
                        <w:jc w:val="center"/>
                      </w:pPr>
                      <w:r w:rsidRPr="00081732">
                        <w:rPr>
                          <w:noProof/>
                          <w:lang w:eastAsia="ko-KR"/>
                        </w:rPr>
                        <w:drawing>
                          <wp:inline distT="0" distB="0" distL="0" distR="0" wp14:anchorId="1F938247" wp14:editId="78F9B3E2">
                            <wp:extent cx="2140222" cy="2240924"/>
                            <wp:effectExtent l="0" t="0" r="0" b="6985"/>
                            <wp:docPr id="60" name="Picture 60" descr="https://miro.medium.com/max/700/1*E6UUEmxKp5ZTRgCRNbIP-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miro.medium.com/max/700/1*E6UUEmxKp5ZTRgCRNbIP-g.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158351" cy="2259906"/>
                                    </a:xfrm>
                                    <a:prstGeom prst="rect">
                                      <a:avLst/>
                                    </a:prstGeom>
                                    <a:noFill/>
                                    <a:ln>
                                      <a:noFill/>
                                    </a:ln>
                                  </pic:spPr>
                                </pic:pic>
                              </a:graphicData>
                            </a:graphic>
                          </wp:inline>
                        </w:drawing>
                      </w:r>
                    </w:p>
                    <w:p w14:paraId="63C7F72D" w14:textId="77777777" w:rsidR="002F3766" w:rsidRDefault="002F3766" w:rsidP="002F3766">
                      <w:pPr>
                        <w:pStyle w:val="Caption"/>
                        <w:jc w:val="center"/>
                      </w:pPr>
                      <w:bookmarkStart w:id="2" w:name="_Ref76221737"/>
                      <w:r w:rsidRPr="00081732">
                        <w:t xml:space="preserve">Figure </w:t>
                      </w:r>
                      <w:r>
                        <w:rPr>
                          <w:noProof/>
                        </w:rPr>
                        <w:fldChar w:fldCharType="begin"/>
                      </w:r>
                      <w:r>
                        <w:rPr>
                          <w:noProof/>
                        </w:rPr>
                        <w:instrText xml:space="preserve"> SEQ Figure \* ARABIC </w:instrText>
                      </w:r>
                      <w:r>
                        <w:rPr>
                          <w:noProof/>
                        </w:rPr>
                        <w:fldChar w:fldCharType="separate"/>
                      </w:r>
                      <w:r w:rsidR="006A751E">
                        <w:rPr>
                          <w:noProof/>
                        </w:rPr>
                        <w:t>1</w:t>
                      </w:r>
                      <w:r>
                        <w:rPr>
                          <w:noProof/>
                        </w:rPr>
                        <w:fldChar w:fldCharType="end"/>
                      </w:r>
                      <w:bookmarkEnd w:id="2"/>
                      <w:r w:rsidRPr="00081732">
                        <w:t>. Contrastive loss explained for similar and dissimilar pairs of examples.</w:t>
                      </w:r>
                    </w:p>
                  </w:txbxContent>
                </v:textbox>
                <w10:wrap type="tight"/>
              </v:shape>
            </w:pict>
          </mc:Fallback>
        </mc:AlternateContent>
      </w:r>
      <w:r w:rsidRPr="00081732">
        <w:t>When trying to identify certain images, or parts of images, as examples of either the same or a different underlying condition (including the “normal” condition), we could try to formulate this as a question about a metric. We first project the image into a vector space, i.e. we turn the image into a sequence of numbers somehow. Then, we compute the distance between any pair of such points, and that is the metric value between the images.</w:t>
      </w:r>
      <w:r>
        <w:t xml:space="preserve"> For the purpose of contrastive learning, we use the cosine distance, i.e. the cosine of the angle between two vectors, as the metric.</w:t>
      </w:r>
    </w:p>
    <w:p w14:paraId="0D88DCAA" w14:textId="77777777" w:rsidR="002F3766" w:rsidRPr="00081732" w:rsidRDefault="002F3766" w:rsidP="002F3766">
      <w:pPr>
        <w:jc w:val="both"/>
      </w:pPr>
      <w:r w:rsidRPr="00081732">
        <w:t>In our AI context, the method of projecting the image into a vector space is an AI model. Our expectation is that if we put two images into this model that are “similar” to each other in terms of the situation that we wish to model, then we expect the distance between them to be small. On the other hand, if the two images are “different” from each other, then the distance should be large. This general idea that similarity and distance are related is referred to as contrastive loss</w:t>
      </w:r>
      <w:r>
        <w:t>, s</w:t>
      </w:r>
      <w:r w:rsidRPr="00081732">
        <w:t xml:space="preserve">ee </w:t>
      </w:r>
      <w:r w:rsidRPr="00081732">
        <w:fldChar w:fldCharType="begin"/>
      </w:r>
      <w:r w:rsidRPr="00081732">
        <w:instrText xml:space="preserve"> REF _Ref76221737 \h </w:instrText>
      </w:r>
      <w:r w:rsidRPr="00081732">
        <w:fldChar w:fldCharType="separate"/>
      </w:r>
      <w:r w:rsidR="006A751E" w:rsidRPr="00081732">
        <w:t xml:space="preserve">Figure </w:t>
      </w:r>
      <w:r w:rsidR="006A751E">
        <w:rPr>
          <w:noProof/>
        </w:rPr>
        <w:t>12</w:t>
      </w:r>
      <w:r w:rsidRPr="00081732">
        <w:fldChar w:fldCharType="end"/>
      </w:r>
      <w:r w:rsidRPr="00081732">
        <w:t xml:space="preserve">. Note that we are </w:t>
      </w:r>
      <w:r w:rsidRPr="00081732">
        <w:rPr>
          <w:i/>
        </w:rPr>
        <w:t>not</w:t>
      </w:r>
      <w:r w:rsidRPr="00081732">
        <w:t xml:space="preserve"> concerned with the </w:t>
      </w:r>
      <w:r w:rsidRPr="00081732">
        <w:rPr>
          <w:i/>
        </w:rPr>
        <w:t>location</w:t>
      </w:r>
      <w:r w:rsidRPr="00081732">
        <w:t xml:space="preserve"> of each image in the vector space but only with the distance between them.</w:t>
      </w:r>
      <w:r>
        <w:t xml:space="preserve"> T</w:t>
      </w:r>
      <w:r w:rsidRPr="00081732">
        <w:t xml:space="preserve">he </w:t>
      </w:r>
      <w:proofErr w:type="spellStart"/>
      <w:r w:rsidRPr="00081732">
        <w:t>SimCLR</w:t>
      </w:r>
      <w:proofErr w:type="spellEnd"/>
      <w:r w:rsidRPr="00081732">
        <w:t xml:space="preserve"> method (Chen, 2020a) (Chen, 2020b) is an example of this idea where a specific implementation of an AI model is used to calculate such distances with great effect.</w:t>
      </w:r>
    </w:p>
    <w:p w14:paraId="0E5E7987" w14:textId="77777777" w:rsidR="00B06C9F" w:rsidRDefault="006A751E"/>
    <w:sectPr w:rsidR="00B06C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3766"/>
    <w:rsid w:val="002F3766"/>
    <w:rsid w:val="006A751E"/>
    <w:rsid w:val="00CE42DB"/>
    <w:rsid w:val="00DE5C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1A6F4"/>
  <w15:chartTrackingRefBased/>
  <w15:docId w15:val="{8DACA15A-0DB7-4081-8522-C10B75DF8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3766"/>
  </w:style>
  <w:style w:type="paragraph" w:styleId="Heading1">
    <w:name w:val="heading 1"/>
    <w:basedOn w:val="Normal"/>
    <w:next w:val="Normal"/>
    <w:link w:val="Heading1Char"/>
    <w:uiPriority w:val="9"/>
    <w:qFormat/>
    <w:rsid w:val="002F376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3766"/>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2F376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49</Words>
  <Characters>199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Bangert</dc:creator>
  <cp:keywords/>
  <dc:description/>
  <cp:lastModifiedBy>Patrick Bangert</cp:lastModifiedBy>
  <cp:revision>3</cp:revision>
  <cp:lastPrinted>2021-11-16T16:31:00Z</cp:lastPrinted>
  <dcterms:created xsi:type="dcterms:W3CDTF">2021-11-08T21:59:00Z</dcterms:created>
  <dcterms:modified xsi:type="dcterms:W3CDTF">2021-11-16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C:\Users\SDSA\Dropbox\autoLabel\Papers\Frontiers in Radiology - Appendix.docx</vt:lpwstr>
  </property>
</Properties>
</file>